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10F40" w14:textId="77777777" w:rsidR="002F705F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36"/>
          <w:szCs w:val="36"/>
        </w:rPr>
      </w:pPr>
      <w:r w:rsidRPr="00415BEA">
        <w:rPr>
          <w:rFonts w:ascii="Times New Roman" w:hAnsi="Times New Roman"/>
          <w:b/>
          <w:sz w:val="36"/>
          <w:szCs w:val="36"/>
        </w:rPr>
        <w:t>Supplementary Information</w:t>
      </w:r>
    </w:p>
    <w:p w14:paraId="35E2DD46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8"/>
          <w:szCs w:val="28"/>
        </w:rPr>
      </w:pPr>
      <w:r w:rsidRPr="00415BEA">
        <w:rPr>
          <w:rFonts w:ascii="Times New Roman" w:hAnsi="Times New Roman"/>
          <w:b/>
          <w:sz w:val="28"/>
          <w:szCs w:val="28"/>
        </w:rPr>
        <w:t>Supplementary Tables</w:t>
      </w:r>
    </w:p>
    <w:p w14:paraId="5B4F83CB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415BEA">
        <w:rPr>
          <w:rFonts w:ascii="Times New Roman" w:hAnsi="Times New Roman"/>
          <w:b/>
          <w:sz w:val="24"/>
          <w:szCs w:val="24"/>
        </w:rPr>
        <w:t>Supplementary Table 1. Association between demographic and health-related characteristics and SARS-CoV-2 seropositivity (AB prevalence) of HCW study population and subgroups segregated by enrollment group. (COPD, chronic obstructive pulmonary disease)</w:t>
      </w:r>
    </w:p>
    <w:tbl>
      <w:tblPr>
        <w:tblW w:w="5048" w:type="pct"/>
        <w:tblLook w:val="04A0" w:firstRow="1" w:lastRow="0" w:firstColumn="1" w:lastColumn="0" w:noHBand="0" w:noVBand="1"/>
      </w:tblPr>
      <w:tblGrid>
        <w:gridCol w:w="1540"/>
        <w:gridCol w:w="784"/>
        <w:gridCol w:w="803"/>
        <w:gridCol w:w="1059"/>
        <w:gridCol w:w="318"/>
        <w:gridCol w:w="411"/>
        <w:gridCol w:w="800"/>
        <w:gridCol w:w="1056"/>
        <w:gridCol w:w="414"/>
        <w:gridCol w:w="409"/>
        <w:gridCol w:w="808"/>
        <w:gridCol w:w="1048"/>
      </w:tblGrid>
      <w:tr w:rsidR="002F705F" w:rsidRPr="00EB6F94" w14:paraId="5BE0B06F" w14:textId="77777777" w:rsidTr="00E91914"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FF9E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2259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All HCWs (n=1,557)</w:t>
            </w:r>
          </w:p>
        </w:tc>
        <w:tc>
          <w:tcPr>
            <w:tcW w:w="26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937E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Open enrollment (n=1,044)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3239D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Targeted enrollment (n=513)</w:t>
            </w:r>
          </w:p>
        </w:tc>
      </w:tr>
      <w:tr w:rsidR="002F705F" w:rsidRPr="00EB6F94" w14:paraId="151E766F" w14:textId="77777777" w:rsidTr="00E91914">
        <w:trPr>
          <w:trHeight w:val="51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D844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9064B" w14:textId="77777777" w:rsidR="002F705F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HCWs, </w:t>
            </w:r>
          </w:p>
          <w:p w14:paraId="76E324F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D062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</w:p>
          <w:p w14:paraId="25B1962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93DE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OR (95% CI)</w:t>
            </w:r>
            <w:r w:rsidRPr="00EB6F94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92741" w14:textId="77777777" w:rsidR="002F705F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HCWs, </w:t>
            </w:r>
          </w:p>
          <w:p w14:paraId="12D3BC0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078E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</w:p>
          <w:p w14:paraId="418C4B5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3B66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OR (95% CI)</w:t>
            </w:r>
            <w:r w:rsidRPr="00EB6F94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61AA" w14:textId="77777777" w:rsidR="002F705F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HCWs,</w:t>
            </w:r>
          </w:p>
          <w:p w14:paraId="1AB1B07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n (%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AB84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</w:p>
          <w:p w14:paraId="550CD58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8BCC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OR (95% CI)</w:t>
            </w:r>
            <w:r w:rsidRPr="00EB6F94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</w:tr>
      <w:tr w:rsidR="002F705F" w:rsidRPr="00EB6F94" w14:paraId="5A632AFF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241E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678D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557 (100.0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6554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65 (10.6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24CC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91D4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44 (100.0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6021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83 (8.0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B148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852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13 (100.0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6554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82 (16.0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1414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EB6F94" w14:paraId="331C88EB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5549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Age quartiles (y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A606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FF59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DEDA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348A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6395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23A7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vAlign w:val="center"/>
          </w:tcPr>
          <w:p w14:paraId="71BA814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1AFDB57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122867A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EB6F94" w14:paraId="734A1631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68BD7BC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8-31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84199E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18 (26.8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7B9A68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9 (11.7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837708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7 (0.82-1.66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11E5985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68 (25.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011B6D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3 (8.6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29F43C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2 (0.67-1.83)</w:t>
            </w:r>
          </w:p>
        </w:tc>
        <w:tc>
          <w:tcPr>
            <w:tcW w:w="823" w:type="dxa"/>
            <w:gridSpan w:val="2"/>
            <w:vAlign w:val="center"/>
          </w:tcPr>
          <w:p w14:paraId="22F7C03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50 (29.2)</w:t>
            </w:r>
          </w:p>
        </w:tc>
        <w:tc>
          <w:tcPr>
            <w:tcW w:w="808" w:type="dxa"/>
            <w:vAlign w:val="center"/>
          </w:tcPr>
          <w:p w14:paraId="1596148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6 (17.3)</w:t>
            </w:r>
          </w:p>
        </w:tc>
        <w:tc>
          <w:tcPr>
            <w:tcW w:w="1048" w:type="dxa"/>
            <w:vAlign w:val="center"/>
          </w:tcPr>
          <w:p w14:paraId="399DBC3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5 (0.68-1.90)</w:t>
            </w:r>
          </w:p>
        </w:tc>
      </w:tr>
      <w:tr w:rsidR="002F705F" w:rsidRPr="00EB6F94" w14:paraId="2200B813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7C4246F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2-38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5A8702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82 (24.5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9E46C7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1 (10.7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B216C8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2 (0.69-1.47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5C4CDDC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44 (23.4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BE5866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4 (9.8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62904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37 (0.82-2.23)</w:t>
            </w:r>
          </w:p>
        </w:tc>
        <w:tc>
          <w:tcPr>
            <w:tcW w:w="823" w:type="dxa"/>
            <w:gridSpan w:val="2"/>
            <w:vAlign w:val="center"/>
          </w:tcPr>
          <w:p w14:paraId="0345289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38 (26.9)</w:t>
            </w:r>
          </w:p>
        </w:tc>
        <w:tc>
          <w:tcPr>
            <w:tcW w:w="808" w:type="dxa"/>
            <w:vAlign w:val="center"/>
          </w:tcPr>
          <w:p w14:paraId="0F320E6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7 (12.3)</w:t>
            </w:r>
          </w:p>
        </w:tc>
        <w:tc>
          <w:tcPr>
            <w:tcW w:w="1048" w:type="dxa"/>
            <w:vAlign w:val="center"/>
          </w:tcPr>
          <w:p w14:paraId="0E605DF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7 (0.37-1.17)</w:t>
            </w:r>
          </w:p>
        </w:tc>
      </w:tr>
      <w:tr w:rsidR="002F705F" w:rsidRPr="00EB6F94" w14:paraId="0DB40E7F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10A27C5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9-43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489858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77 (24.2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AD4570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5 (9.3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F1C3A6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83 (0.55-1.21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28F87EF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58 (24.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02BC0F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5 (5.8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995B70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5 (0.35-1.13)</w:t>
            </w:r>
          </w:p>
        </w:tc>
        <w:tc>
          <w:tcPr>
            <w:tcW w:w="823" w:type="dxa"/>
            <w:gridSpan w:val="2"/>
            <w:vAlign w:val="center"/>
          </w:tcPr>
          <w:p w14:paraId="4F9AE9A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19 (23.2)</w:t>
            </w:r>
          </w:p>
        </w:tc>
        <w:tc>
          <w:tcPr>
            <w:tcW w:w="808" w:type="dxa"/>
            <w:vAlign w:val="center"/>
          </w:tcPr>
          <w:p w14:paraId="05024CF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0 (16.8)</w:t>
            </w:r>
          </w:p>
        </w:tc>
        <w:tc>
          <w:tcPr>
            <w:tcW w:w="1048" w:type="dxa"/>
            <w:vAlign w:val="center"/>
          </w:tcPr>
          <w:p w14:paraId="444E5F8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8 (0.61-1.85)</w:t>
            </w:r>
          </w:p>
        </w:tc>
      </w:tr>
      <w:tr w:rsidR="002F705F" w:rsidRPr="00EB6F94" w14:paraId="7A71023F" w14:textId="77777777" w:rsidTr="00E91914">
        <w:trPr>
          <w:trHeight w:val="255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CDE0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9-73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F703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80 (24.4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1B3F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0 (10.5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2FD5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9 (0.67-1.43)</w:t>
            </w: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D422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74 (26.2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EB1D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1 (7.7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8AA3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5 (0.55-1.56)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vAlign w:val="center"/>
          </w:tcPr>
          <w:p w14:paraId="6626F38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6 (20.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7F59129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9 (17.9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172B7D4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9 (0.66-2.06)</w:t>
            </w:r>
          </w:p>
        </w:tc>
      </w:tr>
      <w:tr w:rsidR="002F705F" w:rsidRPr="00EB6F94" w14:paraId="09F678AF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030B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9797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6227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55E0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5768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2060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DBEE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vAlign w:val="center"/>
          </w:tcPr>
          <w:p w14:paraId="3AB0F8D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3246F29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66D4BA2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EB6F94" w14:paraId="6CB4BBAD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4F80977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Femal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340359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73 (68.9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1545E3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0 (9.3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CAE0EB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6 (0.48-0.93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7C781E1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96 (66.7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726F90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7 (6.8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D2C3C8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3 (0.40-0.99)</w:t>
            </w:r>
          </w:p>
        </w:tc>
        <w:tc>
          <w:tcPr>
            <w:tcW w:w="823" w:type="dxa"/>
            <w:gridSpan w:val="2"/>
            <w:vAlign w:val="center"/>
          </w:tcPr>
          <w:p w14:paraId="451A458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77 (73.5)</w:t>
            </w:r>
          </w:p>
        </w:tc>
        <w:tc>
          <w:tcPr>
            <w:tcW w:w="808" w:type="dxa"/>
            <w:vAlign w:val="center"/>
          </w:tcPr>
          <w:p w14:paraId="1BEB3BD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3 (14.1)</w:t>
            </w:r>
          </w:p>
        </w:tc>
        <w:tc>
          <w:tcPr>
            <w:tcW w:w="1048" w:type="dxa"/>
            <w:vAlign w:val="center"/>
          </w:tcPr>
          <w:p w14:paraId="2A6480F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0 (0.37-1.01)</w:t>
            </w:r>
          </w:p>
        </w:tc>
      </w:tr>
      <w:tr w:rsidR="002F705F" w:rsidRPr="00EB6F94" w14:paraId="43FB317D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6C90D94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Mal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BEC555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82 (31.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4925DF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4 (13.3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E2ACC0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48 (1.05-2.06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4AE119F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47 (33.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8AD8C8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5 (10.1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4F48CD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52 (0.96-2.39)</w:t>
            </w:r>
          </w:p>
        </w:tc>
        <w:tc>
          <w:tcPr>
            <w:tcW w:w="823" w:type="dxa"/>
            <w:gridSpan w:val="2"/>
            <w:vAlign w:val="center"/>
          </w:tcPr>
          <w:p w14:paraId="64CC6C6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35 (26.3)</w:t>
            </w:r>
          </w:p>
        </w:tc>
        <w:tc>
          <w:tcPr>
            <w:tcW w:w="808" w:type="dxa"/>
            <w:vAlign w:val="center"/>
          </w:tcPr>
          <w:p w14:paraId="1168545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9 (21.5)</w:t>
            </w:r>
          </w:p>
        </w:tc>
        <w:tc>
          <w:tcPr>
            <w:tcW w:w="1048" w:type="dxa"/>
            <w:vAlign w:val="center"/>
          </w:tcPr>
          <w:p w14:paraId="6A79213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68 (1.01-2.76)</w:t>
            </w:r>
          </w:p>
        </w:tc>
      </w:tr>
      <w:tr w:rsidR="002F705F" w:rsidRPr="00EB6F94" w14:paraId="53400F1C" w14:textId="77777777" w:rsidTr="00E91914">
        <w:trPr>
          <w:trHeight w:val="255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6565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Other</w:t>
            </w:r>
            <w:r w:rsidRPr="00EB6F94">
              <w:rPr>
                <w:rFonts w:ascii="Times New Roman" w:hAnsi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AF77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 (0.1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52C8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50.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9569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C814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0.1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85C2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100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347F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vAlign w:val="center"/>
          </w:tcPr>
          <w:p w14:paraId="4F2B95E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0.1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621D4D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 xml:space="preserve">0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6AEE4E5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F705F" w:rsidRPr="00EB6F94" w14:paraId="477EB390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0854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Race/ethnicity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6DCE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53C0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D5FB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CE02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FB30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2CC6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vAlign w:val="center"/>
          </w:tcPr>
          <w:p w14:paraId="7FE7AD1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75E7E48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5C37107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EB6F94" w14:paraId="0AD09BA9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62BB867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Asian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F222CF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08 (39.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D23E03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70 (11.5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45E5C3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7 (0.84-1.62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0303FAD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57 (34.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ABB4D5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3 (6.4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E93F6A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72 (0.43-1.17)</w:t>
            </w:r>
          </w:p>
        </w:tc>
        <w:tc>
          <w:tcPr>
            <w:tcW w:w="823" w:type="dxa"/>
            <w:gridSpan w:val="2"/>
            <w:vAlign w:val="center"/>
          </w:tcPr>
          <w:p w14:paraId="5D69430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51 (48.9)</w:t>
            </w:r>
          </w:p>
        </w:tc>
        <w:tc>
          <w:tcPr>
            <w:tcW w:w="808" w:type="dxa"/>
            <w:vAlign w:val="center"/>
          </w:tcPr>
          <w:p w14:paraId="2A3E04E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7 (18.7)</w:t>
            </w:r>
          </w:p>
        </w:tc>
        <w:tc>
          <w:tcPr>
            <w:tcW w:w="1048" w:type="dxa"/>
            <w:vAlign w:val="center"/>
          </w:tcPr>
          <w:p w14:paraId="284F71E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49 (0.93-2.42)</w:t>
            </w:r>
          </w:p>
        </w:tc>
      </w:tr>
      <w:tr w:rsidR="002F705F" w:rsidRPr="00EB6F94" w14:paraId="475E22F7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7FF04A7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White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066315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57 (29.4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B7FBCB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6 (10.1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E7841E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2 (0.64-1.31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4684167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32 (31.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45E1F1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0 (9.0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9DB324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24 (0.77-1.96)</w:t>
            </w:r>
          </w:p>
        </w:tc>
        <w:tc>
          <w:tcPr>
            <w:tcW w:w="823" w:type="dxa"/>
            <w:gridSpan w:val="2"/>
            <w:vAlign w:val="center"/>
          </w:tcPr>
          <w:p w14:paraId="2924E33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25 (24.4)</w:t>
            </w:r>
          </w:p>
        </w:tc>
        <w:tc>
          <w:tcPr>
            <w:tcW w:w="808" w:type="dxa"/>
            <w:vAlign w:val="center"/>
          </w:tcPr>
          <w:p w14:paraId="072CFCB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6 (12.8)</w:t>
            </w:r>
          </w:p>
        </w:tc>
        <w:tc>
          <w:tcPr>
            <w:tcW w:w="1048" w:type="dxa"/>
            <w:vAlign w:val="center"/>
          </w:tcPr>
          <w:p w14:paraId="63E79C2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72 (0.39-1.26)</w:t>
            </w:r>
          </w:p>
        </w:tc>
      </w:tr>
      <w:tr w:rsidR="002F705F" w:rsidRPr="00EB6F94" w14:paraId="16F77B05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01702A5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Latino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713E49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86 (18.4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135C1D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7 (9.4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65AF90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86 (0.54-1.30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4B104EC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28 (21.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BABA60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7 (7.5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30C293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2 (0.51-1.56)</w:t>
            </w:r>
          </w:p>
        </w:tc>
        <w:tc>
          <w:tcPr>
            <w:tcW w:w="823" w:type="dxa"/>
            <w:gridSpan w:val="2"/>
            <w:vAlign w:val="center"/>
          </w:tcPr>
          <w:p w14:paraId="5494F27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8 (11.3)</w:t>
            </w:r>
          </w:p>
        </w:tc>
        <w:tc>
          <w:tcPr>
            <w:tcW w:w="808" w:type="dxa"/>
            <w:vAlign w:val="center"/>
          </w:tcPr>
          <w:p w14:paraId="712601B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 (17.2)</w:t>
            </w:r>
          </w:p>
        </w:tc>
        <w:tc>
          <w:tcPr>
            <w:tcW w:w="1048" w:type="dxa"/>
            <w:vAlign w:val="center"/>
          </w:tcPr>
          <w:p w14:paraId="5A1C9E7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1 (0.51-2.21)</w:t>
            </w:r>
          </w:p>
        </w:tc>
      </w:tr>
      <w:tr w:rsidR="002F705F" w:rsidRPr="00EB6F94" w14:paraId="38A200B9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2F372F1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Black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316F2C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9 (1.9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26D941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 (10.3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0D611B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7 (0.23-2.80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3F73570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3 (2.2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6DE797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 (8.7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FE5ABF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1 (0.17-3.86)</w:t>
            </w:r>
          </w:p>
        </w:tc>
        <w:tc>
          <w:tcPr>
            <w:tcW w:w="823" w:type="dxa"/>
            <w:gridSpan w:val="2"/>
            <w:vAlign w:val="center"/>
          </w:tcPr>
          <w:p w14:paraId="0903A46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 (1.2)</w:t>
            </w:r>
          </w:p>
        </w:tc>
        <w:tc>
          <w:tcPr>
            <w:tcW w:w="808" w:type="dxa"/>
            <w:vAlign w:val="center"/>
          </w:tcPr>
          <w:p w14:paraId="6BC71D0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16.7)</w:t>
            </w:r>
          </w:p>
        </w:tc>
        <w:tc>
          <w:tcPr>
            <w:tcW w:w="1048" w:type="dxa"/>
            <w:vAlign w:val="center"/>
          </w:tcPr>
          <w:p w14:paraId="50B1309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5 (0.05-6.63)</w:t>
            </w:r>
          </w:p>
        </w:tc>
      </w:tr>
      <w:tr w:rsidR="002F705F" w:rsidRPr="00EB6F94" w14:paraId="71E33789" w14:textId="77777777" w:rsidTr="00E91914">
        <w:trPr>
          <w:trHeight w:val="255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29A5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Mixed/Other/Not reported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6D87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77 (11.4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BFCB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9 (10.7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9DE8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2 (0.60-1.65)</w:t>
            </w: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9CA4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4 (10.0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2581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1 (10.6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B4B9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43 (0.69-2.68)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vAlign w:val="center"/>
          </w:tcPr>
          <w:p w14:paraId="772EDD4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73 (14.2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BEAEFD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8 (11.0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EFED94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61 (0.26-1.25)</w:t>
            </w:r>
          </w:p>
        </w:tc>
      </w:tr>
      <w:tr w:rsidR="002F705F" w:rsidRPr="00EB6F94" w14:paraId="73D65FA6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6776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Comorbiditie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0B01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1641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97D2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22C6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F892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E379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vAlign w:val="center"/>
          </w:tcPr>
          <w:p w14:paraId="1666CD0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00D4827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39D47B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EB6F94" w14:paraId="75182FAC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0220530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Any comorbidities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D1DE06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70 (23.8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E3787D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1 (11.1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364516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7 (0.73-1.54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1A948D2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43 (23.3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FF7E0BE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0 (8.2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375AF1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5 (0.61-1.75)</w:t>
            </w:r>
          </w:p>
        </w:tc>
        <w:tc>
          <w:tcPr>
            <w:tcW w:w="823" w:type="dxa"/>
            <w:gridSpan w:val="2"/>
            <w:vAlign w:val="center"/>
          </w:tcPr>
          <w:p w14:paraId="04CBE06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27 (24.8)</w:t>
            </w:r>
          </w:p>
        </w:tc>
        <w:tc>
          <w:tcPr>
            <w:tcW w:w="808" w:type="dxa"/>
            <w:vAlign w:val="center"/>
          </w:tcPr>
          <w:p w14:paraId="1C6D76D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1 (16.5)</w:t>
            </w:r>
          </w:p>
        </w:tc>
        <w:tc>
          <w:tcPr>
            <w:tcW w:w="1048" w:type="dxa"/>
            <w:vAlign w:val="center"/>
          </w:tcPr>
          <w:p w14:paraId="2E75B7C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6 (0.60-1.79)</w:t>
            </w:r>
          </w:p>
        </w:tc>
      </w:tr>
      <w:tr w:rsidR="002F705F" w:rsidRPr="00EB6F94" w14:paraId="5AA9BF01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3BE9C64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Asthma or COPD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268881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55 (10.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F3A466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6 (10.3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9AAD78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7 (0.54-1.62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7A1AF2D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2 (9.8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6E20C2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9 (8.8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8F9E281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14 (0.52-2.23)</w:t>
            </w:r>
          </w:p>
        </w:tc>
        <w:tc>
          <w:tcPr>
            <w:tcW w:w="823" w:type="dxa"/>
            <w:gridSpan w:val="2"/>
            <w:vAlign w:val="center"/>
          </w:tcPr>
          <w:p w14:paraId="057345B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3 (10.3)</w:t>
            </w:r>
          </w:p>
        </w:tc>
        <w:tc>
          <w:tcPr>
            <w:tcW w:w="808" w:type="dxa"/>
            <w:vAlign w:val="center"/>
          </w:tcPr>
          <w:p w14:paraId="3245F83D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7 (13.2)</w:t>
            </w:r>
          </w:p>
        </w:tc>
        <w:tc>
          <w:tcPr>
            <w:tcW w:w="1048" w:type="dxa"/>
            <w:vAlign w:val="center"/>
          </w:tcPr>
          <w:p w14:paraId="4150FA9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78 (0.31-1.69)</w:t>
            </w:r>
          </w:p>
        </w:tc>
      </w:tr>
      <w:tr w:rsidR="002F705F" w:rsidRPr="00EB6F94" w14:paraId="6365E453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3D116EE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Diabetes mellitus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0D7FF6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7 (4.3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96D5BA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0 (14.9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361AB3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51 (0.71-2.89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64F375B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1 (3.9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AF7C18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 (9.8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DC9106B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26 (0.37-3.25)</w:t>
            </w:r>
          </w:p>
        </w:tc>
        <w:tc>
          <w:tcPr>
            <w:tcW w:w="823" w:type="dxa"/>
            <w:gridSpan w:val="2"/>
            <w:vAlign w:val="center"/>
          </w:tcPr>
          <w:p w14:paraId="6587BCC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6 (5.1)</w:t>
            </w:r>
          </w:p>
        </w:tc>
        <w:tc>
          <w:tcPr>
            <w:tcW w:w="808" w:type="dxa"/>
            <w:vAlign w:val="center"/>
          </w:tcPr>
          <w:p w14:paraId="2360F07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 (23.1)</w:t>
            </w:r>
          </w:p>
        </w:tc>
        <w:tc>
          <w:tcPr>
            <w:tcW w:w="1048" w:type="dxa"/>
            <w:vAlign w:val="center"/>
          </w:tcPr>
          <w:p w14:paraId="58F5A91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62 (0.58-3.95)</w:t>
            </w:r>
          </w:p>
        </w:tc>
      </w:tr>
      <w:tr w:rsidR="002F705F" w:rsidRPr="00EB6F94" w14:paraId="1B8DCD10" w14:textId="77777777" w:rsidTr="00E91914">
        <w:trPr>
          <w:trHeight w:val="255"/>
        </w:trPr>
        <w:tc>
          <w:tcPr>
            <w:tcW w:w="1540" w:type="dxa"/>
            <w:shd w:val="clear" w:color="auto" w:fill="auto"/>
            <w:vAlign w:val="center"/>
          </w:tcPr>
          <w:p w14:paraId="56F52AB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Hypertension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67514F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72 (11.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4B1F0B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8 (10.5)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96C8408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98 (0.57-1.61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331201C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15 (11.0)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4DBAF3F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7 (6.1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ADEF05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73 (0.30-1.51)</w:t>
            </w:r>
          </w:p>
        </w:tc>
        <w:tc>
          <w:tcPr>
            <w:tcW w:w="823" w:type="dxa"/>
            <w:gridSpan w:val="2"/>
            <w:vAlign w:val="center"/>
          </w:tcPr>
          <w:p w14:paraId="25B5DA2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7 (11.1)</w:t>
            </w:r>
          </w:p>
        </w:tc>
        <w:tc>
          <w:tcPr>
            <w:tcW w:w="808" w:type="dxa"/>
            <w:vAlign w:val="center"/>
          </w:tcPr>
          <w:p w14:paraId="4C7F8ACC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1 (19.3)</w:t>
            </w:r>
          </w:p>
        </w:tc>
        <w:tc>
          <w:tcPr>
            <w:tcW w:w="1048" w:type="dxa"/>
            <w:vAlign w:val="center"/>
          </w:tcPr>
          <w:p w14:paraId="53FC928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30 (0.61-2.54)</w:t>
            </w:r>
          </w:p>
        </w:tc>
      </w:tr>
      <w:tr w:rsidR="002F705F" w:rsidRPr="00EB6F94" w14:paraId="77AC7B72" w14:textId="77777777" w:rsidTr="00E91914">
        <w:trPr>
          <w:trHeight w:val="255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0A30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Smoking or vaping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9F5B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7 (2.4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44897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4 (10.8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1C44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02 (0.30-2.61)</w:t>
            </w: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31E6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3 (2.2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203A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 (4.3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2D3EA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0.52 (0.03-2.53)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vAlign w:val="center"/>
          </w:tcPr>
          <w:p w14:paraId="5AC8A55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4 (2.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E7B61F4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 (21.4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E69B0B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45 (0.32-4.77)</w:t>
            </w:r>
          </w:p>
        </w:tc>
      </w:tr>
      <w:tr w:rsidR="002F705F" w:rsidRPr="00EB6F94" w14:paraId="221D5824" w14:textId="77777777" w:rsidTr="00E91914">
        <w:trPr>
          <w:trHeight w:val="255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8BC0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EB6F94">
              <w:rPr>
                <w:rFonts w:ascii="Times New Roman" w:hAnsi="Times New Roman"/>
                <w:b/>
                <w:bCs/>
                <w:sz w:val="12"/>
                <w:szCs w:val="12"/>
              </w:rPr>
              <w:t>COVID-19 exposure outside of work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121F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58 (3.7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0018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2 (20.7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67B85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.29 (1.14-4.29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D6612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33 (3.2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1A8B0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 (18.2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15436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.70 (0.98-6.32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613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25 (4.9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BE19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6 (24.0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7843" w14:textId="77777777" w:rsidR="002F705F" w:rsidRPr="00EB6F94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EB6F94">
              <w:rPr>
                <w:rFonts w:ascii="Times New Roman" w:hAnsi="Times New Roman"/>
                <w:sz w:val="12"/>
                <w:szCs w:val="12"/>
              </w:rPr>
              <w:t>1.71 (0.61-4.20)</w:t>
            </w:r>
          </w:p>
        </w:tc>
      </w:tr>
    </w:tbl>
    <w:p w14:paraId="5ACB2097" w14:textId="77777777" w:rsidR="002F705F" w:rsidRPr="00EB6F94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EB6F94">
        <w:rPr>
          <w:rFonts w:ascii="Times New Roman" w:hAnsi="Times New Roman"/>
          <w:sz w:val="24"/>
          <w:szCs w:val="24"/>
          <w:vertAlign w:val="superscript"/>
        </w:rPr>
        <w:t>1</w:t>
      </w:r>
      <w:r w:rsidRPr="00EB6F94">
        <w:rPr>
          <w:rFonts w:ascii="Times New Roman" w:hAnsi="Times New Roman"/>
          <w:sz w:val="24"/>
          <w:szCs w:val="24"/>
        </w:rPr>
        <w:t xml:space="preserve"> Odds ratios (OR) are unadjusted, comparing the selected group to the entire HCW population.</w:t>
      </w:r>
    </w:p>
    <w:p w14:paraId="3DAE2496" w14:textId="77777777" w:rsidR="002F705F" w:rsidRPr="00A877F2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EB6F94">
        <w:rPr>
          <w:rFonts w:ascii="Times New Roman" w:hAnsi="Times New Roman"/>
          <w:sz w:val="24"/>
          <w:szCs w:val="24"/>
          <w:vertAlign w:val="superscript"/>
        </w:rPr>
        <w:lastRenderedPageBreak/>
        <w:t>2</w:t>
      </w:r>
      <w:r w:rsidRPr="00EB6F94">
        <w:rPr>
          <w:rFonts w:ascii="Times New Roman" w:hAnsi="Times New Roman"/>
          <w:sz w:val="24"/>
          <w:szCs w:val="24"/>
        </w:rPr>
        <w:t xml:space="preserve"> OR for Other gender omitted due to small sample size.</w:t>
      </w:r>
    </w:p>
    <w:p w14:paraId="5CBE5F43" w14:textId="77777777" w:rsidR="002F705F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  <w:u w:val="single"/>
        </w:rPr>
      </w:pPr>
    </w:p>
    <w:p w14:paraId="0E598634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415BEA">
        <w:rPr>
          <w:rFonts w:ascii="Times New Roman" w:hAnsi="Times New Roman"/>
          <w:b/>
          <w:bCs/>
          <w:sz w:val="24"/>
          <w:szCs w:val="24"/>
        </w:rPr>
        <w:t>Supplementary Table 2. Associations between HCW occupational factors and SARS-CoV-2 seropositivity (AB prevalence) of HCW study population and subgroups segregated by enrollment group.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87"/>
        <w:gridCol w:w="796"/>
        <w:gridCol w:w="854"/>
        <w:gridCol w:w="1099"/>
        <w:gridCol w:w="678"/>
        <w:gridCol w:w="738"/>
        <w:gridCol w:w="1056"/>
        <w:gridCol w:w="706"/>
        <w:gridCol w:w="870"/>
        <w:gridCol w:w="1076"/>
      </w:tblGrid>
      <w:tr w:rsidR="002F705F" w:rsidRPr="00311707" w14:paraId="328A75EF" w14:textId="77777777" w:rsidTr="00E91914">
        <w:trPr>
          <w:trHeight w:val="255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E2BD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4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4C4B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ll HCWs (n=1,557)</w:t>
            </w:r>
          </w:p>
        </w:tc>
        <w:tc>
          <w:tcPr>
            <w:tcW w:w="13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BE37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Open enrollment/fingerstick (n=1044)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580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Targeted enrollment/EIP (n=513)</w:t>
            </w:r>
          </w:p>
        </w:tc>
      </w:tr>
      <w:tr w:rsidR="002F705F" w:rsidRPr="00311707" w14:paraId="73D819CD" w14:textId="77777777" w:rsidTr="00E91914">
        <w:trPr>
          <w:trHeight w:val="510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B1B8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CE63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HCWs, </w:t>
            </w:r>
          </w:p>
          <w:p w14:paraId="3DD968D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88A5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F7A2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E088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HCWs, </w:t>
            </w:r>
          </w:p>
          <w:p w14:paraId="01990AB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CDDC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415B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13824" w14:textId="77777777" w:rsidR="002F705F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HCWs, </w:t>
            </w:r>
          </w:p>
          <w:p w14:paraId="742374D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n (%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5A1E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0563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</w:tr>
      <w:tr w:rsidR="002F705F" w:rsidRPr="00311707" w14:paraId="7FC3800E" w14:textId="77777777" w:rsidTr="00E91914">
        <w:trPr>
          <w:trHeight w:val="255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2B2B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E662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57 (100.0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1B9F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5 (10.6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708E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C474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44 (100.0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82B3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3 (8.0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EB97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036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13 (100.0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9BE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2 (16.0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D4C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07085244" w14:textId="77777777" w:rsidTr="00E91914">
        <w:trPr>
          <w:trHeight w:val="255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4932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Role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DC83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77EC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8C3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98E2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E7F6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B409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7B4A432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AFE84D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13AC79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497A5FF5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65489CB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Physician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DB12A8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46 (15.8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0B8E47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 (6.9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021934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59 (0.28-1.27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31AFF4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0 (16.3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DC023D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1 (6.5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F2C52F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4 (0.28-1.96)</w:t>
            </w:r>
          </w:p>
        </w:tc>
        <w:tc>
          <w:tcPr>
            <w:tcW w:w="377" w:type="pct"/>
            <w:vAlign w:val="center"/>
          </w:tcPr>
          <w:p w14:paraId="22778F5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6 (14.8)</w:t>
            </w:r>
          </w:p>
        </w:tc>
        <w:tc>
          <w:tcPr>
            <w:tcW w:w="465" w:type="pct"/>
            <w:vAlign w:val="center"/>
          </w:tcPr>
          <w:p w14:paraId="5FC3E77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 (7.9)</w:t>
            </w:r>
          </w:p>
        </w:tc>
        <w:tc>
          <w:tcPr>
            <w:tcW w:w="575" w:type="pct"/>
            <w:vAlign w:val="center"/>
          </w:tcPr>
          <w:p w14:paraId="79944DD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26 (0.06-1.04)</w:t>
            </w:r>
          </w:p>
        </w:tc>
      </w:tr>
      <w:tr w:rsidR="002F705F" w:rsidRPr="00311707" w14:paraId="615CF36B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76C01EC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urse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369C44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05 (45.3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B9AFD8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0 (12.8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3FC1C6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55 (0.87-2.9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9DB3DE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70 (35.4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AE31C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2 (8.6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5C20EE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44 (0.66-3.39)</w:t>
            </w:r>
          </w:p>
        </w:tc>
        <w:tc>
          <w:tcPr>
            <w:tcW w:w="377" w:type="pct"/>
            <w:vAlign w:val="center"/>
          </w:tcPr>
          <w:p w14:paraId="30C214F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35 (65.3)</w:t>
            </w:r>
          </w:p>
        </w:tc>
        <w:tc>
          <w:tcPr>
            <w:tcW w:w="465" w:type="pct"/>
            <w:vAlign w:val="center"/>
          </w:tcPr>
          <w:p w14:paraId="20AB6DB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8 (17.3)</w:t>
            </w:r>
          </w:p>
        </w:tc>
        <w:tc>
          <w:tcPr>
            <w:tcW w:w="575" w:type="pct"/>
            <w:vAlign w:val="center"/>
          </w:tcPr>
          <w:p w14:paraId="6B9C2C5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22 (0.48-3.49)</w:t>
            </w:r>
          </w:p>
        </w:tc>
      </w:tr>
      <w:tr w:rsidR="002F705F" w:rsidRPr="00311707" w14:paraId="713AE77B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45F3418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Student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02613A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9 (4.4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FCD340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 (7.2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E50DCA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21-1.98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F2D1DC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9 (6.6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0DC167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 (7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657801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7 (0.21-2.52)</w:t>
            </w:r>
          </w:p>
        </w:tc>
        <w:tc>
          <w:tcPr>
            <w:tcW w:w="377" w:type="pct"/>
            <w:vAlign w:val="center"/>
          </w:tcPr>
          <w:p w14:paraId="65D8F10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 (0)</w:t>
            </w:r>
          </w:p>
        </w:tc>
        <w:tc>
          <w:tcPr>
            <w:tcW w:w="465" w:type="pct"/>
            <w:vAlign w:val="center"/>
          </w:tcPr>
          <w:p w14:paraId="4EA3861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75" w:type="pct"/>
            <w:vAlign w:val="center"/>
          </w:tcPr>
          <w:p w14:paraId="725CE7F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F705F" w:rsidRPr="00311707" w14:paraId="5D735CA8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7BCF5F4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Ancillary clinical staff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D8721E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8 (5.7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42C5F2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 (8.0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54C2D6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5 (0.30-2.18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67652A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0 (5.7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44ED8F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 (5.0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FE764C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4 (0.17-3.20)</w:t>
            </w:r>
          </w:p>
        </w:tc>
        <w:tc>
          <w:tcPr>
            <w:tcW w:w="377" w:type="pct"/>
            <w:vAlign w:val="center"/>
          </w:tcPr>
          <w:p w14:paraId="2B133F8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8 (5.5)</w:t>
            </w:r>
          </w:p>
        </w:tc>
        <w:tc>
          <w:tcPr>
            <w:tcW w:w="465" w:type="pct"/>
            <w:vAlign w:val="center"/>
          </w:tcPr>
          <w:p w14:paraId="1C79E2B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 (14.3)</w:t>
            </w:r>
          </w:p>
        </w:tc>
        <w:tc>
          <w:tcPr>
            <w:tcW w:w="575" w:type="pct"/>
            <w:vAlign w:val="center"/>
          </w:tcPr>
          <w:p w14:paraId="0AFB157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0 (0.19-3.75)</w:t>
            </w:r>
          </w:p>
        </w:tc>
      </w:tr>
      <w:tr w:rsidR="002F705F" w:rsidRPr="00311707" w14:paraId="250107A4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2DB67E7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Administrative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D1F32A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05 (13.2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0E67E0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3 (11.2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57D416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1 (0.84-3.52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14235F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1 (16.4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41C93F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8.8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764C7F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1 (0.71-4.25)</w:t>
            </w:r>
          </w:p>
        </w:tc>
        <w:tc>
          <w:tcPr>
            <w:tcW w:w="377" w:type="pct"/>
            <w:vAlign w:val="center"/>
          </w:tcPr>
          <w:p w14:paraId="00581DC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4 (6.6)</w:t>
            </w:r>
          </w:p>
        </w:tc>
        <w:tc>
          <w:tcPr>
            <w:tcW w:w="465" w:type="pct"/>
            <w:vAlign w:val="center"/>
          </w:tcPr>
          <w:p w14:paraId="4F7B4D5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 (23.5)</w:t>
            </w:r>
          </w:p>
        </w:tc>
        <w:tc>
          <w:tcPr>
            <w:tcW w:w="575" w:type="pct"/>
            <w:vAlign w:val="center"/>
          </w:tcPr>
          <w:p w14:paraId="4852A14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57 (0.44-5.66)</w:t>
            </w:r>
          </w:p>
        </w:tc>
      </w:tr>
      <w:tr w:rsidR="002F705F" w:rsidRPr="00311707" w14:paraId="7919D237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338EEDE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Food / environmental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D4A84A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6 (3.0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ECFAF3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 (15.2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080D1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.26 (1.37-12.6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8EA636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6 (4.4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2F3ED2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 (15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2DE308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.30 (1.84-21.39)</w:t>
            </w:r>
          </w:p>
        </w:tc>
        <w:tc>
          <w:tcPr>
            <w:tcW w:w="377" w:type="pct"/>
            <w:vAlign w:val="center"/>
          </w:tcPr>
          <w:p w14:paraId="00F8CE2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 (0)</w:t>
            </w:r>
          </w:p>
        </w:tc>
        <w:tc>
          <w:tcPr>
            <w:tcW w:w="465" w:type="pct"/>
            <w:vAlign w:val="center"/>
          </w:tcPr>
          <w:p w14:paraId="6409FC4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575" w:type="pct"/>
            <w:vAlign w:val="center"/>
          </w:tcPr>
          <w:p w14:paraId="6E20BDA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F705F" w:rsidRPr="00311707" w14:paraId="27511C65" w14:textId="77777777" w:rsidTr="00E91914">
        <w:trPr>
          <w:trHeight w:val="255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27AB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Other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9DC1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99 (12.8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D986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 (8.0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C81C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39-1.18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BB1B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8 (15.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EA8E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 (6.3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3835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2 (0.34-1.38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041472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1 (8.0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353EB7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 (14.6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557C944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3 (0.34-2.18)</w:t>
            </w:r>
          </w:p>
        </w:tc>
      </w:tr>
      <w:tr w:rsidR="002F705F" w:rsidRPr="00311707" w14:paraId="067B1716" w14:textId="77777777" w:rsidTr="00E91914">
        <w:trPr>
          <w:trHeight w:val="255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B15C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Location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01B6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85EF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0F39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CCB7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7044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CD6E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5A7D99C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1F81988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49C4303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11A70110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3B315DB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COVID-19 ICU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FE419B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1 (11.0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CBAF66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 (15.2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B8B38A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28 (1.29-3.96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7099F8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8 (9.4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73A131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 (9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9FAA49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49 (0.89-6.39)</w:t>
            </w:r>
          </w:p>
        </w:tc>
        <w:tc>
          <w:tcPr>
            <w:tcW w:w="377" w:type="pct"/>
            <w:vAlign w:val="center"/>
          </w:tcPr>
          <w:p w14:paraId="7F89ACF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3 (14.2)</w:t>
            </w:r>
          </w:p>
        </w:tc>
        <w:tc>
          <w:tcPr>
            <w:tcW w:w="465" w:type="pct"/>
            <w:vAlign w:val="center"/>
          </w:tcPr>
          <w:p w14:paraId="5FBC833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 (23.3)</w:t>
            </w:r>
          </w:p>
        </w:tc>
        <w:tc>
          <w:tcPr>
            <w:tcW w:w="575" w:type="pct"/>
            <w:vAlign w:val="center"/>
          </w:tcPr>
          <w:p w14:paraId="5E0219D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07 (0.95-4.48)</w:t>
            </w:r>
          </w:p>
        </w:tc>
      </w:tr>
      <w:tr w:rsidR="002F705F" w:rsidRPr="00311707" w14:paraId="70D83534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4EE08B1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on-COVID-19 ICU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745E29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64 (23.4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F130C9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8 (10.4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8D6736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9 (0.56-1.39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61687D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54 (24.3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966373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 (6.7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62343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4 (0.36-1.40)</w:t>
            </w:r>
          </w:p>
        </w:tc>
        <w:tc>
          <w:tcPr>
            <w:tcW w:w="377" w:type="pct"/>
            <w:vAlign w:val="center"/>
          </w:tcPr>
          <w:p w14:paraId="1F79208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10 (21.4)</w:t>
            </w:r>
          </w:p>
        </w:tc>
        <w:tc>
          <w:tcPr>
            <w:tcW w:w="465" w:type="pct"/>
            <w:vAlign w:val="center"/>
          </w:tcPr>
          <w:p w14:paraId="04E0D38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1 (19.1)</w:t>
            </w:r>
          </w:p>
        </w:tc>
        <w:tc>
          <w:tcPr>
            <w:tcW w:w="575" w:type="pct"/>
            <w:vAlign w:val="center"/>
          </w:tcPr>
          <w:p w14:paraId="401E98C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25 (0.62-2.47)</w:t>
            </w:r>
          </w:p>
        </w:tc>
      </w:tr>
      <w:tr w:rsidR="002F705F" w:rsidRPr="00311707" w14:paraId="77594DCA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317DF21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COVID-19 floor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47BD534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1 (16.8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5303BA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5 (13.4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66D81B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59 (1.01-2.48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215E94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1 (12.5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DA216B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 (7.6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E4D40F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25 (0.49-2.94)</w:t>
            </w:r>
          </w:p>
        </w:tc>
        <w:tc>
          <w:tcPr>
            <w:tcW w:w="377" w:type="pct"/>
            <w:vAlign w:val="center"/>
          </w:tcPr>
          <w:p w14:paraId="74C32F3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0 (25.3)</w:t>
            </w:r>
          </w:p>
        </w:tc>
        <w:tc>
          <w:tcPr>
            <w:tcW w:w="465" w:type="pct"/>
            <w:vAlign w:val="center"/>
          </w:tcPr>
          <w:p w14:paraId="7EF6E37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5 (19.2)</w:t>
            </w:r>
          </w:p>
        </w:tc>
        <w:tc>
          <w:tcPr>
            <w:tcW w:w="575" w:type="pct"/>
            <w:vAlign w:val="center"/>
          </w:tcPr>
          <w:p w14:paraId="6082072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68 (0.91-3.08)</w:t>
            </w:r>
          </w:p>
        </w:tc>
      </w:tr>
      <w:tr w:rsidR="002F705F" w:rsidRPr="00311707" w14:paraId="32FE4A52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380A2A6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on-COVID-19 floor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90A951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36 (28.0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606E9C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0 (11.5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24431E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26 (0.85-1.85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D3BD30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82 (27.0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B1C42B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4 (8.5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638014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22 (0.68-2.14)</w:t>
            </w:r>
          </w:p>
        </w:tc>
        <w:tc>
          <w:tcPr>
            <w:tcW w:w="377" w:type="pct"/>
            <w:vAlign w:val="center"/>
          </w:tcPr>
          <w:p w14:paraId="6D96E83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4 (30.0)</w:t>
            </w:r>
          </w:p>
        </w:tc>
        <w:tc>
          <w:tcPr>
            <w:tcW w:w="465" w:type="pct"/>
            <w:vAlign w:val="center"/>
          </w:tcPr>
          <w:p w14:paraId="5157B93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 (16.9)</w:t>
            </w:r>
          </w:p>
        </w:tc>
        <w:tc>
          <w:tcPr>
            <w:tcW w:w="575" w:type="pct"/>
            <w:vAlign w:val="center"/>
          </w:tcPr>
          <w:p w14:paraId="2D6912A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67 (0.91-3.03)</w:t>
            </w:r>
          </w:p>
        </w:tc>
      </w:tr>
      <w:tr w:rsidR="002F705F" w:rsidRPr="00311707" w14:paraId="3DFD4CD2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6075EC9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Labor and delivery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702AE5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13 (7.3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CE7ADC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 (3.5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F037C0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24 (0.06-0.72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3B9B0E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2 (9.8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5C41C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 (3.9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F7EB16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35 (0.08-1.13)</w:t>
            </w:r>
          </w:p>
        </w:tc>
        <w:tc>
          <w:tcPr>
            <w:tcW w:w="377" w:type="pct"/>
            <w:vAlign w:val="center"/>
          </w:tcPr>
          <w:p w14:paraId="5A67B64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1 (2.1)</w:t>
            </w:r>
          </w:p>
        </w:tc>
        <w:tc>
          <w:tcPr>
            <w:tcW w:w="465" w:type="pct"/>
            <w:vAlign w:val="center"/>
          </w:tcPr>
          <w:p w14:paraId="57C9563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575" w:type="pct"/>
            <w:vAlign w:val="center"/>
          </w:tcPr>
          <w:p w14:paraId="61FCE58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-</w:t>
            </w:r>
          </w:p>
        </w:tc>
      </w:tr>
      <w:tr w:rsidR="002F705F" w:rsidRPr="00311707" w14:paraId="348C224E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3978EEA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Operating room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F6858C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96 (12.6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121C70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7.7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7DCDBA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9 (0.53-1.78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E3E23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83 (17.5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76A79E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 (7.1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AD35A8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00 (0.48-1.93)</w:t>
            </w:r>
          </w:p>
        </w:tc>
        <w:tc>
          <w:tcPr>
            <w:tcW w:w="377" w:type="pct"/>
            <w:vAlign w:val="center"/>
          </w:tcPr>
          <w:p w14:paraId="49459F9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 (2.5)</w:t>
            </w:r>
          </w:p>
        </w:tc>
        <w:tc>
          <w:tcPr>
            <w:tcW w:w="465" w:type="pct"/>
            <w:vAlign w:val="center"/>
          </w:tcPr>
          <w:p w14:paraId="0F07A7D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 (15.4)</w:t>
            </w:r>
          </w:p>
        </w:tc>
        <w:tc>
          <w:tcPr>
            <w:tcW w:w="575" w:type="pct"/>
            <w:vAlign w:val="center"/>
          </w:tcPr>
          <w:p w14:paraId="33BEA9F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.34 (0.43-18.11)</w:t>
            </w:r>
          </w:p>
        </w:tc>
      </w:tr>
      <w:tr w:rsidR="002F705F" w:rsidRPr="00311707" w14:paraId="77A50B9C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7F0CEA8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on-operating room procedural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D8EB90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98 (12.7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75D15F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 (8.1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921599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1 (0.49-1.59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F769EB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80 (17.2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4B2C5E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4 (7.8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95F852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10 (0.54-2.09)</w:t>
            </w:r>
          </w:p>
        </w:tc>
        <w:tc>
          <w:tcPr>
            <w:tcW w:w="377" w:type="pct"/>
            <w:vAlign w:val="center"/>
          </w:tcPr>
          <w:p w14:paraId="4083757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8 (3.5)</w:t>
            </w:r>
          </w:p>
        </w:tc>
        <w:tc>
          <w:tcPr>
            <w:tcW w:w="465" w:type="pct"/>
            <w:vAlign w:val="center"/>
          </w:tcPr>
          <w:p w14:paraId="0E3E49B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 (11.1)</w:t>
            </w:r>
          </w:p>
        </w:tc>
        <w:tc>
          <w:tcPr>
            <w:tcW w:w="575" w:type="pct"/>
            <w:vAlign w:val="center"/>
          </w:tcPr>
          <w:p w14:paraId="069E07F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5 (0.10-3.25)</w:t>
            </w:r>
          </w:p>
        </w:tc>
      </w:tr>
      <w:tr w:rsidR="002F705F" w:rsidRPr="00311707" w14:paraId="42AA2918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11BB614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Emergency department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C9083B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50 (16.1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F1ACF6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0 (8.0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293E29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40-1.18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E6950F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43 (13.7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954DD5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 (6.3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7BC2DF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68 (0.28-1.47)</w:t>
            </w:r>
          </w:p>
        </w:tc>
        <w:tc>
          <w:tcPr>
            <w:tcW w:w="377" w:type="pct"/>
            <w:vAlign w:val="center"/>
          </w:tcPr>
          <w:p w14:paraId="793B607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7 (20.9)</w:t>
            </w:r>
          </w:p>
        </w:tc>
        <w:tc>
          <w:tcPr>
            <w:tcW w:w="465" w:type="pct"/>
            <w:vAlign w:val="center"/>
          </w:tcPr>
          <w:p w14:paraId="75F1E23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1 (10.3)</w:t>
            </w:r>
          </w:p>
        </w:tc>
        <w:tc>
          <w:tcPr>
            <w:tcW w:w="575" w:type="pct"/>
            <w:vAlign w:val="center"/>
          </w:tcPr>
          <w:p w14:paraId="5B7F6DF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6 (0.33-1.68)</w:t>
            </w:r>
          </w:p>
        </w:tc>
      </w:tr>
      <w:tr w:rsidR="002F705F" w:rsidRPr="00311707" w14:paraId="36D40344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14F7567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Outpatient clinical unit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FBBBC8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88 (12.1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03DAAC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 (6.9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8CDF68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36-1.27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07674A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2 (15.5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B65F09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 (6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0CB234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2 (0.37-1.66)</w:t>
            </w:r>
          </w:p>
        </w:tc>
        <w:tc>
          <w:tcPr>
            <w:tcW w:w="377" w:type="pct"/>
            <w:vAlign w:val="center"/>
          </w:tcPr>
          <w:p w14:paraId="3C16157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 (5.1)</w:t>
            </w:r>
          </w:p>
        </w:tc>
        <w:tc>
          <w:tcPr>
            <w:tcW w:w="465" w:type="pct"/>
            <w:vAlign w:val="center"/>
          </w:tcPr>
          <w:p w14:paraId="3643586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 (11.5)</w:t>
            </w:r>
          </w:p>
        </w:tc>
        <w:tc>
          <w:tcPr>
            <w:tcW w:w="575" w:type="pct"/>
            <w:vAlign w:val="center"/>
          </w:tcPr>
          <w:p w14:paraId="50A3CBF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7 (0.19-2.92)</w:t>
            </w:r>
          </w:p>
        </w:tc>
      </w:tr>
      <w:tr w:rsidR="002F705F" w:rsidRPr="00311707" w14:paraId="1436D43C" w14:textId="77777777" w:rsidTr="00E91914">
        <w:trPr>
          <w:trHeight w:val="255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E27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on-clinical unit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6F93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49 (16.0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5BA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1 (8.4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07AC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37-1.24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3CF7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23 (21.4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B86B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 (7.2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AED9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60 (0.29-1.19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7E4954F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 (5.1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E4DF19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 (19.2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6F39B73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08 (0.55-7.07)</w:t>
            </w:r>
          </w:p>
        </w:tc>
      </w:tr>
      <w:tr w:rsidR="002F705F" w:rsidRPr="00311707" w14:paraId="00AF0FD5" w14:textId="77777777" w:rsidTr="00E91914">
        <w:trPr>
          <w:trHeight w:val="255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8C31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Job-related exposures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FF8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5AAB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31B4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A42B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F459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DB88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3E0BF00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B03003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6D2D5F5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2FF2ED71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56FF0AA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Cared for COVID-19 patient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148DCA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99 (38.5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34596C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9 (11.5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FB665A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10 (0.79-1.54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365855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05 (29.2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8B928C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1 (6.9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25D5F4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4 (0.43-1.24)</w:t>
            </w:r>
          </w:p>
        </w:tc>
        <w:tc>
          <w:tcPr>
            <w:tcW w:w="377" w:type="pct"/>
            <w:vAlign w:val="center"/>
          </w:tcPr>
          <w:p w14:paraId="531C5D7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94 (57.3)</w:t>
            </w:r>
          </w:p>
        </w:tc>
        <w:tc>
          <w:tcPr>
            <w:tcW w:w="465" w:type="pct"/>
            <w:vAlign w:val="center"/>
          </w:tcPr>
          <w:p w14:paraId="0239723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8 (16.3)</w:t>
            </w:r>
          </w:p>
        </w:tc>
        <w:tc>
          <w:tcPr>
            <w:tcW w:w="575" w:type="pct"/>
            <w:vAlign w:val="center"/>
          </w:tcPr>
          <w:p w14:paraId="70DED73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02 (0.63-1.69)</w:t>
            </w:r>
          </w:p>
        </w:tc>
      </w:tr>
      <w:tr w:rsidR="002F705F" w:rsidRPr="00311707" w14:paraId="625DBACC" w14:textId="77777777" w:rsidTr="00E91914">
        <w:trPr>
          <w:trHeight w:val="255"/>
        </w:trPr>
        <w:tc>
          <w:tcPr>
            <w:tcW w:w="795" w:type="pct"/>
            <w:shd w:val="clear" w:color="auto" w:fill="auto"/>
            <w:vAlign w:val="center"/>
          </w:tcPr>
          <w:p w14:paraId="158BC2B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+ days in contact with COVID-19 patient</w:t>
            </w:r>
            <w:r w:rsidRPr="00311707">
              <w:rPr>
                <w:rFonts w:ascii="Times New Roman" w:hAnsi="Times New Roman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2DB9EF4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63 (43.9)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11E2A5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5 (13.3)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D4C70B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39 (0.83-2.33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88C7C5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21 (39.7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08ACC0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 (5.8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7C1174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25-1.78)</w:t>
            </w:r>
          </w:p>
        </w:tc>
        <w:tc>
          <w:tcPr>
            <w:tcW w:w="377" w:type="pct"/>
            <w:vAlign w:val="center"/>
          </w:tcPr>
          <w:p w14:paraId="45A6111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42 (48.3)</w:t>
            </w:r>
          </w:p>
        </w:tc>
        <w:tc>
          <w:tcPr>
            <w:tcW w:w="465" w:type="pct"/>
            <w:vAlign w:val="center"/>
          </w:tcPr>
          <w:p w14:paraId="0EEAC8E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8 (19.7)</w:t>
            </w:r>
          </w:p>
        </w:tc>
        <w:tc>
          <w:tcPr>
            <w:tcW w:w="575" w:type="pct"/>
            <w:vAlign w:val="center"/>
          </w:tcPr>
          <w:p w14:paraId="602ABB3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4 (0.92-3.36)</w:t>
            </w:r>
          </w:p>
        </w:tc>
      </w:tr>
      <w:tr w:rsidR="002F705F" w:rsidRPr="00311707" w14:paraId="4B02EB9E" w14:textId="77777777" w:rsidTr="00E91914">
        <w:trPr>
          <w:trHeight w:val="255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4015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Participated in aerosol-generating procedure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37F2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0 (26.7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0F4B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9.4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A227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37-1.27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942B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4 (27.5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045C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 (6.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1176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0 (0.22-1.96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2EAC8A0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6 (25.9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C37ED1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 (13.2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890185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69 (0.30-1.46)</w:t>
            </w:r>
          </w:p>
        </w:tc>
      </w:tr>
    </w:tbl>
    <w:p w14:paraId="4A15EBC8" w14:textId="77777777" w:rsidR="002F705F" w:rsidRPr="00BF3F09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F3F09">
        <w:rPr>
          <w:rFonts w:ascii="Times New Roman" w:hAnsi="Times New Roman"/>
          <w:sz w:val="24"/>
          <w:szCs w:val="24"/>
          <w:vertAlign w:val="superscript"/>
        </w:rPr>
        <w:lastRenderedPageBreak/>
        <w:t>1</w:t>
      </w:r>
      <w:r w:rsidRPr="00BF3F09">
        <w:rPr>
          <w:rFonts w:ascii="Times New Roman" w:hAnsi="Times New Roman"/>
          <w:sz w:val="24"/>
          <w:szCs w:val="24"/>
        </w:rPr>
        <w:t xml:space="preserve"> Adjusted ORs and 95% CI are adjusted for age, gender, race/ethnicity, known COVID exposure at home, role, location, and whether individual cared for COVID patient.</w:t>
      </w:r>
    </w:p>
    <w:p w14:paraId="46033A43" w14:textId="77777777" w:rsidR="002F705F" w:rsidRPr="00BF3F09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F3F09">
        <w:rPr>
          <w:rFonts w:ascii="Times New Roman" w:hAnsi="Times New Roman"/>
          <w:sz w:val="24"/>
          <w:szCs w:val="24"/>
          <w:vertAlign w:val="superscript"/>
        </w:rPr>
        <w:t>2</w:t>
      </w:r>
      <w:r w:rsidRPr="00BF3F09">
        <w:rPr>
          <w:rFonts w:ascii="Times New Roman" w:hAnsi="Times New Roman"/>
          <w:sz w:val="24"/>
          <w:szCs w:val="24"/>
        </w:rPr>
        <w:t xml:space="preserve"> Each role is compared to the entire HCW population, e.g., physicians vs. non-physicians.</w:t>
      </w:r>
    </w:p>
    <w:p w14:paraId="04DEF7AE" w14:textId="77777777" w:rsidR="002F705F" w:rsidRPr="00BF3F09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F3F09">
        <w:rPr>
          <w:rFonts w:ascii="Times New Roman" w:hAnsi="Times New Roman"/>
          <w:sz w:val="24"/>
          <w:szCs w:val="24"/>
          <w:vertAlign w:val="superscript"/>
        </w:rPr>
        <w:t>3</w:t>
      </w:r>
      <w:r w:rsidRPr="00BF3F09">
        <w:rPr>
          <w:rFonts w:ascii="Times New Roman" w:hAnsi="Times New Roman"/>
          <w:sz w:val="24"/>
          <w:szCs w:val="24"/>
        </w:rPr>
        <w:t xml:space="preserve"> Individuals may select multiple locations, thus categories are not mutually exclusive. Each aOR corresponds to relative odds of being COVID AB-seropositive for individuals who worked in the specified location versus those who did not.</w:t>
      </w:r>
    </w:p>
    <w:p w14:paraId="78D091CB" w14:textId="77777777" w:rsidR="002F705F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BF3F09">
        <w:rPr>
          <w:rFonts w:ascii="Times New Roman" w:hAnsi="Times New Roman"/>
          <w:sz w:val="24"/>
          <w:szCs w:val="24"/>
        </w:rPr>
        <w:t xml:space="preserve"> Days in contact with COVID patient and participated in aerosol-generating procedure only applicable for HCWs who reported “yes” to caring for COVID patients.</w:t>
      </w:r>
    </w:p>
    <w:p w14:paraId="747612CD" w14:textId="77777777" w:rsidR="002F705F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0BC3EA0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415BEA">
        <w:rPr>
          <w:rFonts w:ascii="Times New Roman" w:hAnsi="Times New Roman"/>
          <w:b/>
          <w:bCs/>
          <w:sz w:val="24"/>
          <w:szCs w:val="24"/>
        </w:rPr>
        <w:t>Supplementary Table 3. Association between HCW self-reported symptoms and SARS-CoV-2 seropositivity (AB prevalence) of HCW study population and subgroups segregated by enrollment group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08"/>
        <w:gridCol w:w="824"/>
        <w:gridCol w:w="693"/>
        <w:gridCol w:w="1024"/>
        <w:gridCol w:w="885"/>
        <w:gridCol w:w="904"/>
        <w:gridCol w:w="1037"/>
        <w:gridCol w:w="812"/>
        <w:gridCol w:w="880"/>
        <w:gridCol w:w="1093"/>
      </w:tblGrid>
      <w:tr w:rsidR="002F705F" w:rsidRPr="00311707" w14:paraId="014701FB" w14:textId="77777777" w:rsidTr="00E91914">
        <w:trPr>
          <w:trHeight w:val="25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B7F9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3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A298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ll HCWs (n=1,557)</w:t>
            </w:r>
          </w:p>
        </w:tc>
        <w:tc>
          <w:tcPr>
            <w:tcW w:w="15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90FC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Open enrollment (n=1,044)</w:t>
            </w:r>
          </w:p>
        </w:tc>
        <w:tc>
          <w:tcPr>
            <w:tcW w:w="14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FB09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Targeted enrollment (n=513)</w:t>
            </w:r>
          </w:p>
        </w:tc>
      </w:tr>
      <w:tr w:rsidR="002F705F" w:rsidRPr="00311707" w14:paraId="7FF7F39A" w14:textId="77777777" w:rsidTr="00E91914">
        <w:trPr>
          <w:trHeight w:val="510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39B3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6DDE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AF5F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AD22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 w:rsidDel="006D5416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D9E1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7A29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5CAE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 w:rsidDel="006D5416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865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691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COVID-19 AB prevalence,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br/>
              <w:t>n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6B59" w14:textId="77777777" w:rsidR="002F705F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Adjusted OR</w:t>
            </w:r>
            <w:r w:rsidRPr="00311707" w:rsidDel="006D5416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</w:t>
            </w:r>
          </w:p>
          <w:p w14:paraId="642F26F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(95% CI)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</w:tr>
      <w:tr w:rsidR="002F705F" w:rsidRPr="00311707" w14:paraId="0568287A" w14:textId="77777777" w:rsidTr="00E91914">
        <w:trPr>
          <w:trHeight w:val="28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5B8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8F1D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57 (100.0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23D2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5 (10.6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1445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8379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044 (100.0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88DB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3 (8.0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18FB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C24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13 (100.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1640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2 (16.0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8386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51663575" w14:textId="77777777" w:rsidTr="00E91914">
        <w:trPr>
          <w:trHeight w:val="255"/>
        </w:trPr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5833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11707">
              <w:rPr>
                <w:rFonts w:ascii="Times New Roman" w:hAnsi="Times New Roman"/>
                <w:b/>
                <w:bCs/>
                <w:sz w:val="12"/>
                <w:szCs w:val="12"/>
              </w:rPr>
              <w:t>Symptoms</w:t>
            </w:r>
            <w:r w:rsidRPr="00311707">
              <w:rPr>
                <w:rFonts w:ascii="Times New Roman" w:hAnsi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6FBD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754E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1ACF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5414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6B19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8A5E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0CF289C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4F9B995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F566B7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F705F" w:rsidRPr="00311707" w14:paraId="48F450C1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591DB94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Sore throat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45A72B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33 (40.7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CF0F6E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79 (12.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33DF7B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38 (1.00-1.92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B5590B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15 (39.8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C9E40E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5 (8.4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E2DD2F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07 (0.67-1.70)</w:t>
            </w:r>
          </w:p>
        </w:tc>
        <w:tc>
          <w:tcPr>
            <w:tcW w:w="434" w:type="pct"/>
            <w:vAlign w:val="center"/>
          </w:tcPr>
          <w:p w14:paraId="7F03F64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18 (42.5)</w:t>
            </w:r>
          </w:p>
        </w:tc>
        <w:tc>
          <w:tcPr>
            <w:tcW w:w="470" w:type="pct"/>
            <w:vAlign w:val="center"/>
          </w:tcPr>
          <w:p w14:paraId="560C98E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4 (20.2)</w:t>
            </w:r>
          </w:p>
        </w:tc>
        <w:tc>
          <w:tcPr>
            <w:tcW w:w="585" w:type="pct"/>
            <w:vAlign w:val="center"/>
          </w:tcPr>
          <w:p w14:paraId="3C52A0E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2 (1.06-2.79)</w:t>
            </w:r>
          </w:p>
        </w:tc>
      </w:tr>
      <w:tr w:rsidR="002F705F" w:rsidRPr="00311707" w14:paraId="68873B76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5FCADFD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Fatigue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4FA323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29 (27.6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66470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3 (14.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7BF642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7 (1.25-2.4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471339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59 (24.8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5D5B78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0 (7.7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2EF419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1 (0.52-1.54)</w:t>
            </w:r>
          </w:p>
        </w:tc>
        <w:tc>
          <w:tcPr>
            <w:tcW w:w="434" w:type="pct"/>
            <w:vAlign w:val="center"/>
          </w:tcPr>
          <w:p w14:paraId="0FB4F00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0 (33.1)</w:t>
            </w:r>
          </w:p>
        </w:tc>
        <w:tc>
          <w:tcPr>
            <w:tcW w:w="470" w:type="pct"/>
            <w:vAlign w:val="center"/>
          </w:tcPr>
          <w:p w14:paraId="2B6883F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3 (25.3)</w:t>
            </w:r>
          </w:p>
        </w:tc>
        <w:tc>
          <w:tcPr>
            <w:tcW w:w="585" w:type="pct"/>
            <w:vAlign w:val="center"/>
          </w:tcPr>
          <w:p w14:paraId="639BBBF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75 (1.68-4.52)</w:t>
            </w:r>
          </w:p>
        </w:tc>
      </w:tr>
      <w:tr w:rsidR="002F705F" w:rsidRPr="00311707" w14:paraId="79D03802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27010F4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Muscle ache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EB523B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61 (23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626F68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5 (15.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FCD2A0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6 (1.23-2.50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CD15DB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16 (20.7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04871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6.9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3BFB99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77 (0.41-1.35)</w:t>
            </w:r>
          </w:p>
        </w:tc>
        <w:tc>
          <w:tcPr>
            <w:tcW w:w="434" w:type="pct"/>
            <w:vAlign w:val="center"/>
          </w:tcPr>
          <w:p w14:paraId="0D3F210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45 (28.3)</w:t>
            </w:r>
          </w:p>
        </w:tc>
        <w:tc>
          <w:tcPr>
            <w:tcW w:w="470" w:type="pct"/>
            <w:vAlign w:val="center"/>
          </w:tcPr>
          <w:p w14:paraId="49E3079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0 (27.6)</w:t>
            </w:r>
          </w:p>
        </w:tc>
        <w:tc>
          <w:tcPr>
            <w:tcW w:w="585" w:type="pct"/>
            <w:vAlign w:val="center"/>
          </w:tcPr>
          <w:p w14:paraId="25A659D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95 (1.79-4.88)</w:t>
            </w:r>
          </w:p>
        </w:tc>
      </w:tr>
      <w:tr w:rsidR="002F705F" w:rsidRPr="00311707" w14:paraId="6B7EED05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44018E7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ew cough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AC2B70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70 (30.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AF38A69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4 (11.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C11D15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11 (0.78-1.5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297A49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05 (29.2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E91BCA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2 (7.2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7FF01F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81 (0.47-1.33)</w:t>
            </w:r>
          </w:p>
        </w:tc>
        <w:tc>
          <w:tcPr>
            <w:tcW w:w="434" w:type="pct"/>
            <w:vAlign w:val="center"/>
          </w:tcPr>
          <w:p w14:paraId="0CFA925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65 (32.2)</w:t>
            </w:r>
          </w:p>
        </w:tc>
        <w:tc>
          <w:tcPr>
            <w:tcW w:w="470" w:type="pct"/>
            <w:vAlign w:val="center"/>
          </w:tcPr>
          <w:p w14:paraId="03CD873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2 (19.4)</w:t>
            </w:r>
          </w:p>
        </w:tc>
        <w:tc>
          <w:tcPr>
            <w:tcW w:w="585" w:type="pct"/>
            <w:vAlign w:val="center"/>
          </w:tcPr>
          <w:p w14:paraId="7EC876B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41 (0.85-2.31)</w:t>
            </w:r>
          </w:p>
        </w:tc>
      </w:tr>
      <w:tr w:rsidR="002F705F" w:rsidRPr="00311707" w14:paraId="1FFB2857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7F57CEF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New chill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6AC37E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27 (21.0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7E9156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1 (15.6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3E6AF4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79 (1.24-2.55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3DF7D6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03 (19.4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DBACBE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7 (8.4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97ECF5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9 (0.54-1.70)</w:t>
            </w:r>
          </w:p>
        </w:tc>
        <w:tc>
          <w:tcPr>
            <w:tcW w:w="434" w:type="pct"/>
            <w:vAlign w:val="center"/>
          </w:tcPr>
          <w:p w14:paraId="30E4052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24 (24.2)</w:t>
            </w:r>
          </w:p>
        </w:tc>
        <w:tc>
          <w:tcPr>
            <w:tcW w:w="470" w:type="pct"/>
            <w:vAlign w:val="center"/>
          </w:tcPr>
          <w:p w14:paraId="36A79CB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4 (27.4)</w:t>
            </w:r>
          </w:p>
        </w:tc>
        <w:tc>
          <w:tcPr>
            <w:tcW w:w="585" w:type="pct"/>
            <w:vAlign w:val="center"/>
          </w:tcPr>
          <w:p w14:paraId="5734CF2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59 (1.55-4.29)</w:t>
            </w:r>
          </w:p>
        </w:tc>
      </w:tr>
      <w:tr w:rsidR="002F705F" w:rsidRPr="00311707" w14:paraId="226C3EEB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0147550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Fever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8964CC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18 (20.4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90B661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8 (15.1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557C3B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67 (1.15-2.3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2FB959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91 (18.3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A67EBD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7.9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658CF5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0.90 (0.48-1.59)</w:t>
            </w:r>
          </w:p>
        </w:tc>
        <w:tc>
          <w:tcPr>
            <w:tcW w:w="434" w:type="pct"/>
            <w:vAlign w:val="center"/>
          </w:tcPr>
          <w:p w14:paraId="48166DE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27 (24.8)</w:t>
            </w:r>
          </w:p>
        </w:tc>
        <w:tc>
          <w:tcPr>
            <w:tcW w:w="470" w:type="pct"/>
            <w:vAlign w:val="center"/>
          </w:tcPr>
          <w:p w14:paraId="1F825C0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3 (26.0)</w:t>
            </w:r>
          </w:p>
        </w:tc>
        <w:tc>
          <w:tcPr>
            <w:tcW w:w="585" w:type="pct"/>
            <w:vAlign w:val="center"/>
          </w:tcPr>
          <w:p w14:paraId="67116C1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34 (1.40-3.86)</w:t>
            </w:r>
          </w:p>
        </w:tc>
      </w:tr>
      <w:tr w:rsidR="002F705F" w:rsidRPr="00311707" w14:paraId="1711F04B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2DB67651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Loss of smell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BE5DD1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5 (6.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C5E8E4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33 (34.7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284D6A3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.34 (3.33-8.45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D2B28CC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51 (4.9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BC8DE12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9 (17.6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3FC28B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.47 (1.07-5.12)</w:t>
            </w:r>
          </w:p>
        </w:tc>
        <w:tc>
          <w:tcPr>
            <w:tcW w:w="434" w:type="pct"/>
            <w:vAlign w:val="center"/>
          </w:tcPr>
          <w:p w14:paraId="7BB2B597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44 (8.6)</w:t>
            </w:r>
          </w:p>
        </w:tc>
        <w:tc>
          <w:tcPr>
            <w:tcW w:w="470" w:type="pct"/>
            <w:vAlign w:val="center"/>
          </w:tcPr>
          <w:p w14:paraId="11ED5C24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4 (54.5)</w:t>
            </w:r>
          </w:p>
        </w:tc>
        <w:tc>
          <w:tcPr>
            <w:tcW w:w="585" w:type="pct"/>
            <w:vAlign w:val="center"/>
          </w:tcPr>
          <w:p w14:paraId="59F4955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8.50 (4.37-16.75)</w:t>
            </w:r>
          </w:p>
        </w:tc>
      </w:tr>
      <w:tr w:rsidR="002F705F" w:rsidRPr="00311707" w14:paraId="32EE122B" w14:textId="77777777" w:rsidTr="00E91914">
        <w:trPr>
          <w:trHeight w:val="255"/>
        </w:trPr>
        <w:tc>
          <w:tcPr>
            <w:tcW w:w="645" w:type="pct"/>
            <w:shd w:val="clear" w:color="auto" w:fill="auto"/>
            <w:vAlign w:val="center"/>
          </w:tcPr>
          <w:p w14:paraId="263C1DE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Dyspnea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B52EFCA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00 (12.8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7C61B4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27 (13.5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6117F96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38 (0.87-2.13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8585C9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31 (12.5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0E497B8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2 (9.2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C9D54A5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11 (0.54-2.08)</w:t>
            </w:r>
          </w:p>
        </w:tc>
        <w:tc>
          <w:tcPr>
            <w:tcW w:w="434" w:type="pct"/>
            <w:vAlign w:val="center"/>
          </w:tcPr>
          <w:p w14:paraId="6AC51FDF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69 (13.5)</w:t>
            </w:r>
          </w:p>
        </w:tc>
        <w:tc>
          <w:tcPr>
            <w:tcW w:w="470" w:type="pct"/>
            <w:vAlign w:val="center"/>
          </w:tcPr>
          <w:p w14:paraId="27649770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5 (21.7)</w:t>
            </w:r>
          </w:p>
        </w:tc>
        <w:tc>
          <w:tcPr>
            <w:tcW w:w="585" w:type="pct"/>
            <w:vAlign w:val="center"/>
          </w:tcPr>
          <w:p w14:paraId="59126D0B" w14:textId="77777777" w:rsidR="002F705F" w:rsidRPr="00311707" w:rsidRDefault="002F705F" w:rsidP="00E91914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11707">
              <w:rPr>
                <w:rFonts w:ascii="Times New Roman" w:hAnsi="Times New Roman"/>
                <w:sz w:val="12"/>
                <w:szCs w:val="12"/>
              </w:rPr>
              <w:t>1.49 (0.77-2.77)</w:t>
            </w:r>
          </w:p>
        </w:tc>
      </w:tr>
    </w:tbl>
    <w:p w14:paraId="723BC6EC" w14:textId="77777777" w:rsidR="002F705F" w:rsidRPr="00311707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311707">
        <w:rPr>
          <w:rFonts w:ascii="Times New Roman" w:hAnsi="Times New Roman"/>
          <w:sz w:val="24"/>
          <w:szCs w:val="24"/>
          <w:vertAlign w:val="superscript"/>
        </w:rPr>
        <w:t>1</w:t>
      </w:r>
      <w:r w:rsidRPr="00311707">
        <w:rPr>
          <w:rFonts w:ascii="Times New Roman" w:hAnsi="Times New Roman"/>
          <w:sz w:val="24"/>
          <w:szCs w:val="24"/>
        </w:rPr>
        <w:t xml:space="preserve"> Adjusted ORs and 95% CI are adjusted for age, gender, race/ethnicity, known COVID-19 exposure at home, role, location and whether an individual cared for a COVID-19 patient.</w:t>
      </w:r>
    </w:p>
    <w:p w14:paraId="7A4B3AA0" w14:textId="77777777" w:rsidR="002F705F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311707">
        <w:rPr>
          <w:rFonts w:ascii="Times New Roman" w:hAnsi="Times New Roman"/>
          <w:sz w:val="24"/>
          <w:szCs w:val="24"/>
          <w:vertAlign w:val="superscript"/>
        </w:rPr>
        <w:lastRenderedPageBreak/>
        <w:t>2</w:t>
      </w:r>
      <w:r w:rsidRPr="00311707">
        <w:rPr>
          <w:rFonts w:ascii="Times New Roman" w:hAnsi="Times New Roman"/>
          <w:sz w:val="24"/>
          <w:szCs w:val="24"/>
        </w:rPr>
        <w:t xml:space="preserve"> HCWs may have reported multiple exposures or symptoms. Each adjusted OR corresponds to relative odds of being COVID-19 AB-seropositive for individuals who reported versus did not report the specified exposure or symptom.</w:t>
      </w:r>
    </w:p>
    <w:p w14:paraId="331505BC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4889CFA5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415BEA">
        <w:rPr>
          <w:rFonts w:ascii="Times New Roman" w:hAnsi="Times New Roman"/>
          <w:b/>
          <w:bCs/>
          <w:sz w:val="24"/>
          <w:szCs w:val="24"/>
        </w:rPr>
        <w:t>Supplementary Table 4. Demographic and health-related characteristics and SARS-CoV-2 seropositivity of HCW subgroups without prior rt-PCR testing and with prior positive and negative rt-PCR test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1"/>
        <w:gridCol w:w="1078"/>
        <w:gridCol w:w="1352"/>
        <w:gridCol w:w="988"/>
        <w:gridCol w:w="1335"/>
        <w:gridCol w:w="1016"/>
        <w:gridCol w:w="1430"/>
      </w:tblGrid>
      <w:tr w:rsidR="002F705F" w:rsidRPr="0034168E" w14:paraId="13CDB1C4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FB85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EF14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Not tested for PCR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B730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PCR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Positive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7E65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PCR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 Negative</w:t>
            </w:r>
          </w:p>
        </w:tc>
      </w:tr>
      <w:tr w:rsidR="002F705F" w:rsidRPr="0034168E" w14:paraId="0D6ED881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96B5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8D3B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EA96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COVID AB+, n (%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6E9A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DAB5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COVID AB+, n (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2167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HCWs, n (%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5D87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COVID AB+, n (%)</w:t>
            </w:r>
          </w:p>
        </w:tc>
      </w:tr>
      <w:tr w:rsidR="002F705F" w:rsidRPr="0034168E" w14:paraId="4BB45AD0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47D0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DE0F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38 (100.0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C592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1 (8.0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4AC1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8 (100.0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BE64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6 (94.7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DCA1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22 (100.0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DE8A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0 (9.3)</w:t>
            </w:r>
          </w:p>
        </w:tc>
      </w:tr>
      <w:tr w:rsidR="002F705F" w:rsidRPr="0034168E" w14:paraId="15D8D3E9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CC43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Age quartiles (y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045F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9530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93DB4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056F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24F43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A659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2F705F" w:rsidRPr="0034168E" w14:paraId="7569A77E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3A465B0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8-31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81DE22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11 (27.3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6D7A7D4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3 (10.6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F25486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18.4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2457DDC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 (85.7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9E3076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86 (26.7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59F255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8.1)</w:t>
            </w:r>
          </w:p>
        </w:tc>
      </w:tr>
      <w:tr w:rsidR="002F705F" w:rsidRPr="0034168E" w14:paraId="65223E05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714B81E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2-38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8C2B7B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57 (22.6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610E774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2 (8.6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303385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 (23.7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2D94142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8 (88.9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4D5F3C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8 (30.4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EF5574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0 (10.2)</w:t>
            </w:r>
          </w:p>
        </w:tc>
      </w:tr>
      <w:tr w:rsidR="002F705F" w:rsidRPr="0034168E" w14:paraId="78AADF6C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6DB22FF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9-43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7E7E58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75 (24.2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465C9BF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5 (5.5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9D7661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 (28.9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774254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DC79D2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4 (23.0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DE4415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9.5)</w:t>
            </w:r>
          </w:p>
        </w:tc>
      </w:tr>
      <w:tr w:rsidR="002F705F" w:rsidRPr="0034168E" w14:paraId="732870BD" w14:textId="77777777" w:rsidTr="00E91914">
        <w:trPr>
          <w:trHeight w:val="288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A1D0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9-73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7A96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95 (25.9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B69F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1 (7.1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C87A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 (28.9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E40C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 (100.0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8FED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4 (19.9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48BE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 (9.4)</w:t>
            </w:r>
          </w:p>
        </w:tc>
      </w:tr>
      <w:tr w:rsidR="002F705F" w:rsidRPr="0034168E" w14:paraId="0DC89DE3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9EF9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9EB5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6674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6218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1447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CC257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6A58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2F705F" w:rsidRPr="0034168E" w14:paraId="0852382D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645DB44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Femal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9D9E51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81 (68.6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37360F9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57 (7.3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000560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2 (57.9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7F19D1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1 (95.5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B2464E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28 (70.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E40D5A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8 (7.9)</w:t>
            </w:r>
          </w:p>
        </w:tc>
      </w:tr>
      <w:tr w:rsidR="002F705F" w:rsidRPr="0034168E" w14:paraId="78CA6FB9" w14:textId="77777777" w:rsidTr="00E91914">
        <w:trPr>
          <w:trHeight w:val="288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1C02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Mal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5A60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55 (31.2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E6EA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3 (9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79A9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6 (42.1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1726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5 (93.8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FEA5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4 (29.2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EA3B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2 (12.8)</w:t>
            </w:r>
          </w:p>
        </w:tc>
      </w:tr>
      <w:tr w:rsidR="002F705F" w:rsidRPr="0034168E" w14:paraId="1F30C281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D15C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Race/ethnicity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939A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584A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EAAF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2D89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D197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6AB9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2F705F" w:rsidRPr="0034168E" w14:paraId="6D2765C9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2CA286C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Asian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218ADA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15 (36.5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37CA85B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6 (6.3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F793B4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3 (60.5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8E35B8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2 (95.7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539EF2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51 (46.9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A997B9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9 (12.6)</w:t>
            </w:r>
          </w:p>
        </w:tc>
      </w:tr>
      <w:tr w:rsidR="002F705F" w:rsidRPr="0034168E" w14:paraId="2DEF2AB6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1B78BBB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White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1C54FE5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36 (29.5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0996A87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2 (9.5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3C9670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 (15.8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083205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17BED2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2 (28.6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A45418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6 (6.5)</w:t>
            </w:r>
          </w:p>
        </w:tc>
      </w:tr>
      <w:tr w:rsidR="002F705F" w:rsidRPr="0034168E" w14:paraId="1A1B487B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4B46661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Latino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6C6DE9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32 (20.4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7655173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8 (7.8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968C88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18.4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3E2201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4F5D08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5 (14.0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54E5B8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2.2)</w:t>
            </w:r>
          </w:p>
        </w:tc>
      </w:tr>
      <w:tr w:rsidR="002F705F" w:rsidRPr="0034168E" w14:paraId="66022D72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23B84DC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Black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08BD25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5 (2.2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3F11E6D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 (8.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CD0C03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NA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5F6A9AC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N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7BFAE5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0.9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F90EDD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33.3)</w:t>
            </w:r>
          </w:p>
        </w:tc>
      </w:tr>
      <w:tr w:rsidR="002F705F" w:rsidRPr="0034168E" w14:paraId="701A7C41" w14:textId="77777777" w:rsidTr="00E91914">
        <w:trPr>
          <w:trHeight w:val="288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6596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Mixed/Other/Not reported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0F9A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30 (11.4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6FDF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3 (10.0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90B2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 (5.3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E844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50.0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67EB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1 (9.6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77544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9.7)</w:t>
            </w:r>
          </w:p>
        </w:tc>
      </w:tr>
      <w:tr w:rsidR="002F705F" w:rsidRPr="0034168E" w14:paraId="38EF308B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DBF8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Comorbiditie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A5A7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D63B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665CB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E882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B280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C3E5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2F705F" w:rsidRPr="0034168E" w14:paraId="2172B164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4B26282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Any comorbidities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1DF29F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58 (22.7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395A0C1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8 (7.0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E8E0DD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4 (36.8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AB5E23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4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EB56F5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80 (24.8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17E32E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7 (8.8)</w:t>
            </w:r>
          </w:p>
        </w:tc>
      </w:tr>
      <w:tr w:rsidR="002F705F" w:rsidRPr="0034168E" w14:paraId="769187FF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480C000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Asthma or COP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F69D6F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4 (10.0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6A67E9E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 (7.9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F85945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7.9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298C1B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94D84B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1 (9.6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DE85F0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 (6.5)</w:t>
            </w:r>
          </w:p>
        </w:tc>
      </w:tr>
      <w:tr w:rsidR="002F705F" w:rsidRPr="0034168E" w14:paraId="3CBBFB5E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481B2B4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Diabetes mellitus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5586DDA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5 (4.0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3C7B385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6.7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E2D038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 (10.5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FEDF68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718D0F2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4 (4.3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E14BDA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 (21.4)</w:t>
            </w:r>
          </w:p>
        </w:tc>
      </w:tr>
      <w:tr w:rsidR="002F705F" w:rsidRPr="0034168E" w14:paraId="387218B4" w14:textId="77777777" w:rsidTr="00E91914">
        <w:trPr>
          <w:trHeight w:val="288"/>
        </w:trPr>
        <w:tc>
          <w:tcPr>
            <w:tcW w:w="1154" w:type="pct"/>
            <w:shd w:val="clear" w:color="auto" w:fill="auto"/>
            <w:vAlign w:val="center"/>
          </w:tcPr>
          <w:p w14:paraId="12A7273C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Hypertension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198D35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18 (10.4)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4EF12A7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5 (4.2)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4F7F4D9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 (23.7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778F0D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9 (100.0)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5BC30F0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39 (12.1)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FAE2FF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4 (10.3)</w:t>
            </w:r>
          </w:p>
        </w:tc>
      </w:tr>
      <w:tr w:rsidR="002F705F" w:rsidRPr="0034168E" w14:paraId="0C9B20B4" w14:textId="77777777" w:rsidTr="00E91914">
        <w:trPr>
          <w:trHeight w:val="288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A774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Smoking or vaping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F8A8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4 (2.1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16648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 (8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DB5D1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2.6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4EEB6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100.0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6A98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0 (3.1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1E7EB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1 (10.0)</w:t>
            </w:r>
          </w:p>
        </w:tc>
      </w:tr>
      <w:tr w:rsidR="002F705F" w:rsidRPr="0034168E" w14:paraId="31D019EE" w14:textId="77777777" w:rsidTr="00E91914">
        <w:trPr>
          <w:trHeight w:val="288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2564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4168E">
              <w:rPr>
                <w:rFonts w:ascii="Times New Roman" w:hAnsi="Times New Roman"/>
                <w:b/>
                <w:bCs/>
                <w:sz w:val="12"/>
                <w:szCs w:val="12"/>
              </w:rPr>
              <w:t xml:space="preserve">COVID-19 exposure 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outside of work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5E20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8 (2.5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CEB67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5 (17.9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FA57D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5 (13.2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C626F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5 (100.0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914BE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4 (7.5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D7D63" w14:textId="77777777" w:rsidR="002F705F" w:rsidRPr="0034168E" w:rsidRDefault="002F705F" w:rsidP="00E91914">
            <w:pPr>
              <w:adjustRightInd w:val="0"/>
              <w:snapToGrid w:val="0"/>
              <w:spacing w:before="120" w:after="120" w:line="480" w:lineRule="auto"/>
              <w:contextualSpacing/>
              <w:rPr>
                <w:rFonts w:ascii="Times New Roman" w:hAnsi="Times New Roman"/>
                <w:sz w:val="12"/>
                <w:szCs w:val="12"/>
              </w:rPr>
            </w:pPr>
            <w:r w:rsidRPr="0034168E">
              <w:rPr>
                <w:rFonts w:ascii="Times New Roman" w:hAnsi="Times New Roman"/>
                <w:sz w:val="12"/>
                <w:szCs w:val="12"/>
              </w:rPr>
              <w:t>2 (8.3)</w:t>
            </w:r>
          </w:p>
        </w:tc>
      </w:tr>
    </w:tbl>
    <w:p w14:paraId="177F8692" w14:textId="77777777" w:rsidR="002F705F" w:rsidRPr="0034168E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125A50FB" w14:textId="77777777" w:rsidR="002F705F" w:rsidRPr="00376632" w:rsidRDefault="002F705F" w:rsidP="002F705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u w:val="single"/>
        </w:rPr>
        <w:br w:type="page"/>
      </w:r>
    </w:p>
    <w:p w14:paraId="2DE15AAB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8"/>
          <w:szCs w:val="28"/>
        </w:rPr>
      </w:pPr>
      <w:r w:rsidRPr="00415BEA">
        <w:rPr>
          <w:rFonts w:ascii="Times New Roman" w:hAnsi="Times New Roman"/>
          <w:b/>
          <w:sz w:val="28"/>
          <w:szCs w:val="28"/>
        </w:rPr>
        <w:lastRenderedPageBreak/>
        <w:t>Supplementary Figures</w:t>
      </w:r>
    </w:p>
    <w:p w14:paraId="39600F6A" w14:textId="77777777" w:rsidR="002F705F" w:rsidRPr="00A877F2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E8A16AE" wp14:editId="7294EA26">
            <wp:extent cx="5943600" cy="335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C1F50" w14:textId="77777777" w:rsidR="002F705F" w:rsidRPr="00415BEA" w:rsidRDefault="002F705F" w:rsidP="002F705F">
      <w:pPr>
        <w:adjustRightInd w:val="0"/>
        <w:snapToGrid w:val="0"/>
        <w:spacing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15BEA">
        <w:rPr>
          <w:rFonts w:ascii="Times New Roman" w:hAnsi="Times New Roman"/>
          <w:b/>
          <w:sz w:val="24"/>
          <w:szCs w:val="24"/>
        </w:rPr>
        <w:t xml:space="preserve">Supplementary Figure 1. </w:t>
      </w:r>
      <w:r w:rsidRPr="00415BEA">
        <w:rPr>
          <w:rFonts w:ascii="Times New Roman" w:hAnsi="Times New Roman"/>
          <w:bCs/>
          <w:sz w:val="24"/>
          <w:szCs w:val="24"/>
        </w:rPr>
        <w:t>Forest plot of adjusted odds ratios (OR) of hypothesized predictors of COVID-19 seropositivity (AB+) among HCW study population and subgroups segregated by enrollment group and sample collection method (Fingerstick = open enrollment cohort; Phlebotomy = targeted enrollment cohort). ORs are adjusted for sex, age, race/ethnicity, known COVID-19 exposure outside of work, role, location, and COVID-19 patient contact. (EVS, environmental services)</w:t>
      </w:r>
    </w:p>
    <w:p w14:paraId="2784A2EB" w14:textId="77777777" w:rsidR="00234ADC" w:rsidRPr="002F705F" w:rsidRDefault="002F705F" w:rsidP="002F705F"/>
    <w:sectPr w:rsidR="00234ADC" w:rsidRPr="002F705F" w:rsidSect="0097331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9933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147E9" w14:textId="77777777" w:rsidR="00973317" w:rsidRDefault="002F7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05E42" w14:textId="77777777" w:rsidR="00973317" w:rsidRDefault="002F705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F69E3"/>
    <w:multiLevelType w:val="hybridMultilevel"/>
    <w:tmpl w:val="A61AD2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D2"/>
    <w:rsid w:val="000A2579"/>
    <w:rsid w:val="001D4B8C"/>
    <w:rsid w:val="001F7DFA"/>
    <w:rsid w:val="002A3690"/>
    <w:rsid w:val="002F3172"/>
    <w:rsid w:val="002F705F"/>
    <w:rsid w:val="00307240"/>
    <w:rsid w:val="005429D2"/>
    <w:rsid w:val="00571D92"/>
    <w:rsid w:val="007C4633"/>
    <w:rsid w:val="009578DB"/>
    <w:rsid w:val="00A61463"/>
    <w:rsid w:val="00BC03A4"/>
    <w:rsid w:val="00BC7D41"/>
    <w:rsid w:val="00C36974"/>
    <w:rsid w:val="00EC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12828"/>
  <w15:chartTrackingRefBased/>
  <w15:docId w15:val="{0F13029E-814A-FB4A-B028-4F69CD54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9D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9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9D2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429D2"/>
  </w:style>
  <w:style w:type="paragraph" w:styleId="ListParagraph">
    <w:name w:val="List Paragraph"/>
    <w:basedOn w:val="Normal"/>
    <w:uiPriority w:val="34"/>
    <w:qFormat/>
    <w:rsid w:val="002F705F"/>
    <w:pPr>
      <w:ind w:left="720"/>
      <w:contextualSpacing/>
    </w:pPr>
  </w:style>
  <w:style w:type="table" w:styleId="TableGrid">
    <w:name w:val="Table Grid"/>
    <w:basedOn w:val="TableNormal"/>
    <w:uiPriority w:val="59"/>
    <w:rsid w:val="002F705F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0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05F"/>
    <w:rPr>
      <w:rFonts w:ascii="Calibri" w:eastAsia="Calibri" w:hAnsi="Calibri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705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05F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05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7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0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05F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705F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2F705F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F705F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F705F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F705F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F705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705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05F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F705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705F"/>
    <w:rPr>
      <w:rFonts w:ascii="Calibri" w:eastAsia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35</Words>
  <Characters>9326</Characters>
  <Application>Microsoft Office Word</Application>
  <DocSecurity>0</DocSecurity>
  <Lines>77</Lines>
  <Paragraphs>21</Paragraphs>
  <ScaleCrop>false</ScaleCrop>
  <Company/>
  <LinksUpToDate>false</LinksUpToDate>
  <CharactersWithSpaces>10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hir Khan</dc:creator>
  <cp:keywords/>
  <dc:description/>
  <cp:lastModifiedBy>Saahir Khan</cp:lastModifiedBy>
  <cp:revision>2</cp:revision>
  <dcterms:created xsi:type="dcterms:W3CDTF">2022-05-17T21:15:00Z</dcterms:created>
  <dcterms:modified xsi:type="dcterms:W3CDTF">2022-05-17T21:24:00Z</dcterms:modified>
</cp:coreProperties>
</file>